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D1989" w14:textId="4F486641" w:rsidR="00C01344" w:rsidRPr="00A24ECF" w:rsidRDefault="00C01344" w:rsidP="00CC7E9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24ECF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earch </w:t>
      </w:r>
      <w:r w:rsidR="00A24ECF" w:rsidRPr="00A24ECF">
        <w:rPr>
          <w:rFonts w:ascii="Times New Roman" w:hAnsi="Times New Roman" w:cs="Times New Roman"/>
          <w:b/>
          <w:bCs/>
          <w:sz w:val="24"/>
          <w:szCs w:val="24"/>
          <w:u w:val="single"/>
        </w:rPr>
        <w:t>Strategy Terms</w:t>
      </w:r>
    </w:p>
    <w:p w14:paraId="2EBE31F9" w14:textId="502F2CCC" w:rsidR="00C01344" w:rsidRPr="00CC7E97" w:rsidRDefault="00C01344" w:rsidP="00CC7E9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1344">
        <w:rPr>
          <w:rFonts w:ascii="Times New Roman" w:hAnsi="Times New Roman" w:cs="Times New Roman"/>
          <w:sz w:val="24"/>
          <w:szCs w:val="24"/>
        </w:rPr>
        <w:t>Pub</w:t>
      </w:r>
      <w:r w:rsidR="00B07A70" w:rsidRPr="00CC7E97">
        <w:rPr>
          <w:rFonts w:ascii="Times New Roman" w:hAnsi="Times New Roman" w:cs="Times New Roman"/>
          <w:sz w:val="24"/>
          <w:szCs w:val="24"/>
        </w:rPr>
        <w:t>M</w:t>
      </w:r>
      <w:r w:rsidRPr="00C01344">
        <w:rPr>
          <w:rFonts w:ascii="Times New Roman" w:hAnsi="Times New Roman" w:cs="Times New Roman"/>
          <w:sz w:val="24"/>
          <w:szCs w:val="24"/>
        </w:rPr>
        <w:t xml:space="preserve">ed </w:t>
      </w:r>
    </w:p>
    <w:p w14:paraId="442118A3" w14:textId="7FDA8E1A" w:rsidR="00C01344" w:rsidRPr="00CC7E97" w:rsidRDefault="00CC7E97" w:rsidP="00CC7E9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7E97">
        <w:rPr>
          <w:rFonts w:ascii="Times New Roman" w:hAnsi="Times New Roman" w:cs="Times New Roman"/>
          <w:sz w:val="24"/>
          <w:szCs w:val="24"/>
        </w:rPr>
        <w:t>("Cytokines" OR "Immune Biomarkers") AND ("Neurodegeneration" OR "Cognitive Function" OR "Neuroinflammation" OR "Neurodegenerative disease" OR "Neurodegenerative disease") OR ("Africans" OR "African Americans" OR "African ancestry") NOT (Review)</w:t>
      </w:r>
    </w:p>
    <w:p w14:paraId="518FE46A" w14:textId="24958094" w:rsidR="00C01344" w:rsidRPr="00C01344" w:rsidRDefault="00C01344" w:rsidP="00CC7E9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1344">
        <w:rPr>
          <w:rFonts w:ascii="Times New Roman" w:hAnsi="Times New Roman" w:cs="Times New Roman"/>
          <w:sz w:val="24"/>
          <w:szCs w:val="24"/>
        </w:rPr>
        <w:t>Google Scholar</w:t>
      </w:r>
    </w:p>
    <w:p w14:paraId="457E288D" w14:textId="77777777" w:rsidR="00CC7E97" w:rsidRPr="00CC7E97" w:rsidRDefault="00CC7E97" w:rsidP="00CC7E9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94484760"/>
      <w:r w:rsidRPr="00CC7E97">
        <w:rPr>
          <w:rFonts w:ascii="Times New Roman" w:hAnsi="Times New Roman" w:cs="Times New Roman"/>
          <w:sz w:val="24"/>
          <w:szCs w:val="24"/>
        </w:rPr>
        <w:t>("Cytokines" OR "Immune Biomarkers") AND ("Neurodegeneration" OR "Cognitive Function" OR "Neuroinflammation" OR "Neurodegenerative disease" OR "Neurodegenerative disease") OR ("Africans" OR "African Americans" OR "African ancestry") NOT (Review)</w:t>
      </w:r>
    </w:p>
    <w:bookmarkEnd w:id="0"/>
    <w:p w14:paraId="071ED92C" w14:textId="77777777" w:rsidR="00C01344" w:rsidRPr="00C01344" w:rsidRDefault="00C01344" w:rsidP="00CC7E97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782EEB95" w14:textId="77777777" w:rsidR="00C01344" w:rsidRPr="00CC7E97" w:rsidRDefault="00C01344" w:rsidP="00CC7E9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C01344" w:rsidRPr="00CC7E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5611C2"/>
    <w:multiLevelType w:val="hybridMultilevel"/>
    <w:tmpl w:val="EE6C3FBE"/>
    <w:lvl w:ilvl="0" w:tplc="CB50589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F03E8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9F0D43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09C694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78048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75C4F4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BF665F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36A3F4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9F8D4B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944193D"/>
    <w:multiLevelType w:val="hybridMultilevel"/>
    <w:tmpl w:val="C71AD654"/>
    <w:lvl w:ilvl="0" w:tplc="FCE439B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AB0887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EA38C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F3C18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FBA0A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1041FE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6D0C7B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2127C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376D0A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D372CE4"/>
    <w:multiLevelType w:val="hybridMultilevel"/>
    <w:tmpl w:val="BD78307C"/>
    <w:lvl w:ilvl="0" w:tplc="7DC21DA6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050423626">
    <w:abstractNumId w:val="1"/>
  </w:num>
  <w:num w:numId="2" w16cid:durableId="1251815513">
    <w:abstractNumId w:val="0"/>
  </w:num>
  <w:num w:numId="3" w16cid:durableId="7738697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344"/>
    <w:rsid w:val="00771555"/>
    <w:rsid w:val="00A24ECF"/>
    <w:rsid w:val="00B07A70"/>
    <w:rsid w:val="00BE7FB3"/>
    <w:rsid w:val="00C01344"/>
    <w:rsid w:val="00CC7E97"/>
    <w:rsid w:val="00E64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042BF"/>
  <w15:chartTrackingRefBased/>
  <w15:docId w15:val="{F709D522-4A5A-4923-B9AD-0BA7EFD72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7E97"/>
    <w:pPr>
      <w:ind w:left="720"/>
      <w:contextualSpacing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85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1068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72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well Hubert Antwi</dc:creator>
  <cp:keywords/>
  <dc:description/>
  <cp:lastModifiedBy>David Simpong</cp:lastModifiedBy>
  <cp:revision>2</cp:revision>
  <dcterms:created xsi:type="dcterms:W3CDTF">2025-04-07T18:38:00Z</dcterms:created>
  <dcterms:modified xsi:type="dcterms:W3CDTF">2025-04-07T18:38:00Z</dcterms:modified>
</cp:coreProperties>
</file>